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4143DE">
      <w:pPr>
        <w:pStyle w:val="2"/>
      </w:pPr>
      <w:r>
        <w:t xml:space="preserve">Sup Table </w:t>
      </w:r>
      <w:r>
        <w:fldChar w:fldCharType="begin"/>
      </w:r>
      <w:r>
        <w:instrText xml:space="preserve"> SEQ Sup_Tabl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  <w:lang w:val="en-US" w:eastAsia="zh-CN"/>
        </w:rPr>
        <w:t xml:space="preserve"> Primer pairs selected by "Apt Primer Finder". Yellow means no primer dimer in qPCR.</w:t>
      </w:r>
    </w:p>
    <w:tbl>
      <w:tblPr>
        <w:tblStyle w:val="3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2636"/>
      </w:tblGrid>
      <w:tr w14:paraId="1D267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A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E1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</w:t>
            </w:r>
          </w:p>
        </w:tc>
      </w:tr>
      <w:tr w14:paraId="34D31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7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9-Apt1-F082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8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OLE_LINK23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AGTCCCTTGGCGTGCTT</w:t>
            </w:r>
            <w:bookmarkEnd w:id="0"/>
          </w:p>
        </w:tc>
      </w:tr>
      <w:tr w14:paraId="65FBA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4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CD9-Apt1-R0822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F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CTGTCGTCGTTTGTCTGTGTTG</w:t>
            </w:r>
          </w:p>
        </w:tc>
      </w:tr>
      <w:tr w14:paraId="0E993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2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9-Apt1-R0822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0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1" w:name="OLE_LINK21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TTTCGGCTTCTCGTGTT</w:t>
            </w:r>
            <w:bookmarkEnd w:id="1"/>
          </w:p>
        </w:tc>
      </w:tr>
      <w:tr w14:paraId="7921B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A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9-Apt1-R0822-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1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ACCCGTCCGTCTTCTTGTT</w:t>
            </w:r>
          </w:p>
        </w:tc>
      </w:tr>
      <w:tr w14:paraId="77130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7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9-Apt1-F082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4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TGGCGTGCTTCACA</w:t>
            </w:r>
          </w:p>
        </w:tc>
      </w:tr>
      <w:tr w14:paraId="61527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3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CD9-Apt1-R0822-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3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AACTCCCTCGGCTAACTTCT</w:t>
            </w:r>
          </w:p>
        </w:tc>
      </w:tr>
      <w:tr w14:paraId="2D6E1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B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CD9-Apt1-R0822-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83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CTCCTTTCCTCCCTTCAGACTT</w:t>
            </w:r>
          </w:p>
        </w:tc>
      </w:tr>
      <w:tr w14:paraId="47943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0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9-Apt1-R0822-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27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CCCTAACTTCGGCTCCTT</w:t>
            </w:r>
          </w:p>
        </w:tc>
      </w:tr>
    </w:tbl>
    <w:p w14:paraId="7D493331">
      <w:pPr>
        <w:pStyle w:val="2"/>
      </w:pPr>
    </w:p>
    <w:p w14:paraId="69D4B693">
      <w:pPr>
        <w:pStyle w:val="2"/>
      </w:pPr>
    </w:p>
    <w:p w14:paraId="7BB9DA53">
      <w:pPr>
        <w:pStyle w:val="2"/>
      </w:pPr>
      <w:r>
        <w:t xml:space="preserve">Sup Table </w:t>
      </w:r>
      <w:r>
        <w:fldChar w:fldCharType="begin"/>
      </w:r>
      <w:r>
        <w:instrText xml:space="preserve"> SEQ Sup_Table \* ARABIC </w:instrText>
      </w:r>
      <w:r>
        <w:fldChar w:fldCharType="separate"/>
      </w:r>
      <w:r>
        <w:t>2</w:t>
      </w:r>
      <w:r>
        <w:fldChar w:fldCharType="end"/>
      </w:r>
      <w:r>
        <w:rPr>
          <w:rFonts w:hint="eastAsia"/>
          <w:lang w:val="en-US" w:eastAsia="zh-CN"/>
        </w:rPr>
        <w:t xml:space="preserve"> Primer pairs selected by "Aptamer Primer Pair Filter". Yellow means no primer dimer in qPCR.</w:t>
      </w:r>
    </w:p>
    <w:tbl>
      <w:tblPr>
        <w:tblStyle w:val="3"/>
        <w:tblpPr w:leftFromText="180" w:rightFromText="180" w:vertAnchor="text" w:horzAnchor="page" w:tblpX="1862" w:tblpY="15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2636"/>
      </w:tblGrid>
      <w:tr w14:paraId="1E971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A80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9F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</w:t>
            </w:r>
          </w:p>
        </w:tc>
      </w:tr>
      <w:tr w14:paraId="1D610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4C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63-Apt1-F082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27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CCTGGTATGTTGCTTCTTG</w:t>
            </w:r>
          </w:p>
        </w:tc>
      </w:tr>
      <w:tr w14:paraId="148D2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CB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63-Apt1-R082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74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CTCGCTTTCTCGCTCTT</w:t>
            </w:r>
          </w:p>
        </w:tc>
      </w:tr>
      <w:tr w14:paraId="7953A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CA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CD63-Apt1-F082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BC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TGCTGTTGTATCGGCTCCTT</w:t>
            </w:r>
          </w:p>
        </w:tc>
      </w:tr>
      <w:tr w14:paraId="4696C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65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CD63-Apt1-R082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AB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TGACCATCCATCTTCCCTCTTG</w:t>
            </w:r>
          </w:p>
        </w:tc>
      </w:tr>
      <w:tr w14:paraId="385F2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A1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CD63-Apt1-F082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61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ACCTCATCATCGCCCATCAA</w:t>
            </w:r>
          </w:p>
        </w:tc>
      </w:tr>
      <w:tr w14:paraId="4D211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A4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CD63-Apt1-R082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B4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bookmarkStart w:id="2" w:name="OLE_LINK26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CCGTATCGTATCGCAGTAACCA</w:t>
            </w:r>
            <w:bookmarkEnd w:id="2"/>
          </w:p>
        </w:tc>
      </w:tr>
    </w:tbl>
    <w:p w14:paraId="60243056"/>
    <w:p w14:paraId="6C2537C8"/>
    <w:p w14:paraId="03095DB9"/>
    <w:p w14:paraId="1BEF1696"/>
    <w:p w14:paraId="788AFD82"/>
    <w:p w14:paraId="418B7AEA"/>
    <w:p w14:paraId="37A082E1"/>
    <w:p w14:paraId="728218F9"/>
    <w:p w14:paraId="4C49CA46">
      <w:pPr>
        <w:pStyle w:val="2"/>
        <w:rPr>
          <w:rFonts w:hint="default" w:eastAsia="黑体"/>
          <w:lang w:eastAsia="zh-CN"/>
        </w:rPr>
      </w:pPr>
      <w:r>
        <w:t xml:space="preserve">Sup Table </w:t>
      </w:r>
      <w:r>
        <w:fldChar w:fldCharType="begin"/>
      </w:r>
      <w:r>
        <w:instrText xml:space="preserve"> SEQ Sup_Table \* ARABIC </w:instrText>
      </w:r>
      <w:r>
        <w:fldChar w:fldCharType="separate"/>
      </w:r>
      <w:r>
        <w:t>3</w:t>
      </w:r>
      <w:r>
        <w:fldChar w:fldCharType="end"/>
      </w:r>
      <w:r>
        <w:rPr>
          <w:rFonts w:hint="eastAsia"/>
          <w:lang w:val="en-US" w:eastAsia="zh-CN"/>
        </w:rPr>
        <w:t xml:space="preserve"> Sequences of test RNAs and primers.</w:t>
      </w:r>
      <w:r>
        <w:rPr>
          <w:rFonts w:hint="default"/>
          <w:lang w:eastAsia="zh-CN"/>
        </w:rPr>
        <w:t xml:space="preserve"> “-P” means phosphorylation.</w:t>
      </w:r>
    </w:p>
    <w:tbl>
      <w:tblPr>
        <w:tblStyle w:val="3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4836"/>
      </w:tblGrid>
      <w:tr w14:paraId="2BF28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AB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CB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</w:t>
            </w:r>
          </w:p>
        </w:tc>
      </w:tr>
      <w:tr w14:paraId="3CE3F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3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2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CTTCTCTCGCTGATTGT</w:t>
            </w:r>
          </w:p>
        </w:tc>
      </w:tr>
      <w:tr w14:paraId="07A6D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B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B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ATGGATGCCCGTTTGGT</w:t>
            </w:r>
          </w:p>
        </w:tc>
      </w:tr>
      <w:tr w14:paraId="6EB90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0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69" name="图片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图片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70" name="图片_2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图片_2_SpCnt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71" name="图片_2_SpCnt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图片_2_SpCnt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72" name="图片_2_SpCnt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图片_2_SpCnt_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73" name="图片_2_SpCnt_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图片_2_SpCnt_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74" name="图片_2_SpCnt_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图片_2_SpCnt_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75" name="图片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图片_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76" name="图片_2_SpCnt_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图片_2_SpCnt_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77" name="图片_3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图片_3_SpCnt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78" name="图片_2_SpCnt_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图片_2_SpCnt_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79" name="图片_3_SpCnt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图片_3_SpCnt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80" name="图片_2_SpCnt_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图片_2_SpCnt_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81" name="图片_3_SpCnt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图片_3_SpCnt_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82" name="图片_2_SpCnt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图片_2_SpCnt_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83" name="图片_3_SpCnt_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图片_3_SpCnt_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84" name="图片_2_SpCnt_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图片_2_SpCnt_1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85" name="图片_3_SpCnt_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图片_3_SpCnt_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86" name="图片_2_SpCnt_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图片_2_SpCnt_1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87" name="图片_3_SpCnt_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图片_3_SpCnt_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88" name="图片_2_SpCnt_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图片_2_SpCnt_1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89" name="图片_3_SpCnt_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图片_3_SpCnt_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90" name="图片_2_SpCnt_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图片_2_SpCnt_1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91" name="图片_3_SpCnt_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图片_3_SpCnt_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92" name="图片_2_SpCnt_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图片_2_SpCnt_1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93" name="图片_3_SpCnt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" name="图片_3_SpCnt_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94" name="图片_2_SpCnt_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图片_2_SpCnt_1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95" name="图片_3_SpCnt_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图片_3_SpCnt_1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96" name="图片_3_SpCnt_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图片_3_SpCnt_1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97" name="图片_2_SpCnt_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图片_2_SpCnt_1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98" name="图片_3_SpCnt_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图片_3_SpCnt_1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199" name="图片_2_SpCnt_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" name="图片_2_SpCnt_1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00" name="图片_3_SpCnt_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图片_3_SpCnt_1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01" name="图片_2_SpCnt_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图片_2_SpCnt_1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02" name="图片_3_SpCnt_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图片_3_SpCnt_1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03" name="图片_2_SpCnt_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图片_2_SpCnt_1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04" name="图片_3_SpCnt_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图片_3_SpCnt_1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05" name="图片_2_SpCnt_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" name="图片_2_SpCnt_2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06" name="图片_3_SpCnt_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图片_3_SpCnt_1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07" name="图片_2_SpCnt_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" name="图片_2_SpCnt_2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08" name="图片_3_SpCnt_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" name="图片_3_SpCnt_1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09" name="图片_2_SpCnt_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" name="图片_2_SpCnt_2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10" name="图片_3_SpCnt_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图片_3_SpCnt_1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11" name="图片_2_SpCnt_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图片_2_SpCnt_2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12" name="图片_3_SpCnt_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图片_3_SpCnt_1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13" name="图片_2_SpCnt_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" name="图片_2_SpCnt_2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14" name="图片_3_SpCnt_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图片_3_SpCnt_2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15" name="图片_2_SpCnt_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" name="图片_2_SpCnt_2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16" name="图片_3_SpCnt_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" name="图片_3_SpCnt_2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17" name="图片_2_SpCnt_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" name="图片_2_SpCnt_2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18" name="图片_3_SpCnt_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图片_3_SpCnt_2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19" name="图片_2_SpCnt_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9" name="图片_2_SpCnt_2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20" name="图片_3_SpCnt_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0" name="图片_3_SpCnt_2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21" name="图片_2_SpCnt_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1" name="图片_2_SpCnt_2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22" name="图片_3_SpCnt_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2" name="图片_3_SpCnt_2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23" name="图片_2_SpCnt_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3" name="图片_2_SpCnt_2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24" name="图片_3_SpCnt_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4" name="图片_3_SpCnt_2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25" name="图片_2_SpCnt_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" name="图片_2_SpCnt_3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26" name="图片_3_SpCnt_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" name="图片_3_SpCnt_2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27" name="图片_3_SpCnt_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" name="图片_3_SpCnt_2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28" name="图片_2_SpCnt_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" name="图片_2_SpCnt_3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29" name="图片_3_SpCnt_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" name="图片_3_SpCnt_2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30" name="图片_2_SpCnt_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" name="图片_2_SpCnt_3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31" name="图片_3_SpCnt_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1" name="图片_3_SpCnt_2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32" name="图片_2_SpCnt_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2" name="图片_2_SpCnt_3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33" name="图片_3_SpCnt_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3" name="图片_3_SpCnt_3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34" name="图片_2_SpCnt_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4" name="图片_2_SpCnt_3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35" name="图片_3_SpCnt_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5" name="图片_3_SpCnt_3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36" name="图片_2_SpCnt_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6" name="图片_2_SpCnt_3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37" name="图片_3_SpCnt_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7" name="图片_3_SpCnt_3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38" name="图片_2_SpCnt_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8" name="图片_2_SpCnt_3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39" name="图片_3_SpCnt_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9" name="图片_3_SpCnt_3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40" name="图片_2_SpCnt_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0" name="图片_2_SpCnt_3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41" name="图片_3_SpCnt_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1" name="图片_3_SpCnt_3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42" name="图片_3_SpCnt_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2" name="图片_3_SpCnt_3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43" name="图片_2_SpCnt_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3" name="图片_2_SpCnt_3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44" name="图片_3_SpCnt_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图片_3_SpCnt_3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45" name="图片_2_SpCnt_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5" name="图片_2_SpCnt_3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46" name="图片_3_SpCnt_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6" name="图片_3_SpCnt_3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47" name="图片_2_SpCnt_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7" name="图片_2_SpCnt_4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48" name="图片_3_SpCnt_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8" name="图片_3_SpCnt_3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49" name="图片_3_SpCnt_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9" name="图片_3_SpCnt_3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50" name="图片_2_SpCnt_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0" name="图片_2_SpCnt_4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51" name="图片_3_SpCnt_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1" name="图片_3_SpCnt_4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252" name="图片_3_SpCnt_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2" name="图片_3_SpCnt_4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RN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E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GCUUCUCUCGCUGAUUGUACCAAACGGGCAUCCAUAGA-P</w:t>
            </w:r>
          </w:p>
        </w:tc>
      </w:tr>
      <w:tr w14:paraId="14779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1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1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GTTGCCTTTCCGTTGTG</w:t>
            </w:r>
          </w:p>
        </w:tc>
      </w:tr>
      <w:tr w14:paraId="27231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A4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9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TCGCCCTGCTGTAATCCT</w:t>
            </w:r>
          </w:p>
        </w:tc>
      </w:tr>
      <w:tr w14:paraId="72F89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2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37" name="图片_3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7" name="图片_33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38" name="图片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8" name="图片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39" name="图片_2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9" name="图片_2_SpCnt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40" name="图片_2_SpCnt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0" name="图片_2_SpCnt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41" name="图片_2_SpCnt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1" name="图片_2_SpCnt_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42" name="图片_2_SpCnt_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2" name="图片_2_SpCnt_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43" name="图片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3" name="图片_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44" name="图片_2_SpCnt_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4" name="图片_2_SpCnt_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45" name="图片_3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5" name="图片_3_SpCnt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46" name="图片_2_SpCnt_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6" name="图片_2_SpCnt_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47" name="图片_3_SpCnt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7" name="图片_3_SpCnt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48" name="图片_2_SpCnt_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8" name="图片_2_SpCnt_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49" name="图片_3_SpCnt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9" name="图片_3_SpCnt_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50" name="图片_2_SpCnt_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0" name="图片_2_SpCnt_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51" name="图片_3_SpCnt_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1" name="图片_3_SpCnt_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52" name="图片_2_SpCnt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2" name="图片_2_SpCnt_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53" name="图片_3_SpCnt_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3" name="图片_3_SpCnt_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54" name="图片_2_SpCnt_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4" name="图片_2_SpCnt_1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55" name="图片_3_SpCnt_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5" name="图片_3_SpCnt_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56" name="图片_2_SpCnt_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6" name="图片_2_SpCnt_1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57" name="图片_3_SpCnt_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7" name="图片_3_SpCnt_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58" name="图片_2_SpCnt_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8" name="图片_2_SpCnt_1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59" name="图片_3_SpCnt_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9" name="图片_3_SpCnt_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60" name="图片_2_SpCnt_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0" name="图片_2_SpCnt_1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61" name="图片_3_SpCnt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1" name="图片_3_SpCnt_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62" name="图片_2_SpCnt_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2" name="图片_2_SpCnt_1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63" name="图片_3_SpCnt_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3" name="图片_3_SpCnt_1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64" name="图片_3_SpCnt_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4" name="图片_3_SpCnt_1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65" name="图片_2_SpCnt_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5" name="图片_2_SpCnt_1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66" name="图片_3_SpCnt_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6" name="图片_3_SpCnt_1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67" name="图片_2_SpCnt_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7" name="图片_2_SpCnt_1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68" name="图片_3_SpCnt_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8" name="图片_3_SpCnt_1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69" name="图片_2_SpCnt_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9" name="图片_2_SpCnt_1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70" name="图片_3_SpCnt_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0" name="图片_3_SpCnt_1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71" name="图片_2_SpCnt_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1" name="图片_2_SpCnt_1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72" name="图片_3_SpCnt_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" name="图片_3_SpCnt_1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73" name="图片_2_SpCnt_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3" name="图片_2_SpCnt_1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74" name="图片_3_SpCnt_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4" name="图片_3_SpCnt_1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75" name="图片_2_SpCnt_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5" name="图片_2_SpCnt_2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76" name="图片_3_SpCnt_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6" name="图片_3_SpCnt_1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77" name="图片_2_SpCnt_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7" name="图片_2_SpCnt_2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78" name="图片_3_SpCnt_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8" name="图片_3_SpCnt_1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79" name="图片_2_SpCnt_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9" name="图片_2_SpCnt_2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80" name="图片_3_SpCnt_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0" name="图片_3_SpCnt_1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81" name="图片_2_SpCnt_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1" name="图片_2_SpCnt_2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82" name="图片_3_SpCnt_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2" name="图片_3_SpCnt_2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83" name="图片_2_SpCnt_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3" name="图片_2_SpCnt_2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84" name="图片_3_SpCnt_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4" name="图片_3_SpCnt_2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85" name="图片_2_SpCnt_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5" name="图片_2_SpCnt_2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86" name="图片_3_SpCnt_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6" name="图片_3_SpCnt_2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87" name="图片_2_SpCnt_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7" name="图片_2_SpCnt_2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88" name="图片_3_SpCnt_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8" name="图片_3_SpCnt_2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89" name="图片_2_SpCnt_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9" name="图片_2_SpCnt_2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90" name="图片_3_SpCnt_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0" name="图片_3_SpCnt_2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91" name="图片_2_SpCnt_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1" name="图片_2_SpCnt_2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92" name="图片_3_SpCnt_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2" name="图片_3_SpCnt_2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93" name="图片_2_SpCnt_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3" name="图片_2_SpCnt_2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94" name="图片_3_SpCnt_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4" name="图片_3_SpCnt_2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95" name="图片_3_SpCnt_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5" name="图片_3_SpCnt_2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96" name="图片_2_SpCnt_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6" name="图片_2_SpCnt_3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97" name="图片_3_SpCnt_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7" name="图片_3_SpCnt_2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98" name="图片_2_SpCnt_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8" name="图片_2_SpCnt_3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399" name="图片_3_SpCnt_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9" name="图片_3_SpCnt_2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00" name="图片_2_SpCnt_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0" name="图片_2_SpCnt_3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01" name="图片_3_SpCnt_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1" name="图片_3_SpCnt_3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02" name="图片_2_SpCnt_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2" name="图片_2_SpCnt_3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03" name="图片_3_SpCnt_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3" name="图片_3_SpCnt_3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04" name="图片_2_SpCnt_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4" name="图片_2_SpCnt_3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05" name="图片_3_SpCnt_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5" name="图片_3_SpCnt_3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06" name="图片_2_SpCnt_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6" name="图片_2_SpCnt_3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07" name="图片_3_SpCnt_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7" name="图片_3_SpCnt_3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08" name="图片_2_SpCnt_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8" name="图片_2_SpCnt_3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09" name="图片_3_SpCnt_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9" name="图片_3_SpCnt_3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10" name="图片_3_SpCnt_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0" name="图片_3_SpCnt_3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11" name="图片_2_SpCnt_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1" name="图片_2_SpCnt_3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12" name="图片_3_SpCnt_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2" name="图片_3_SpCnt_3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13" name="图片_2_SpCnt_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3" name="图片_2_SpCnt_3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14" name="图片_3_SpCnt_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4" name="图片_3_SpCnt_3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15" name="图片_2_SpCnt_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5" name="图片_2_SpCnt_3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16" name="图片_3_SpCnt_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6" name="图片_3_SpCnt_3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17" name="图片_3_SpCnt_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7" name="图片_3_SpCnt_3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18" name="图片_2_SpCnt_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8" name="图片_2_SpCnt_4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19" name="图片_3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9" name="图片_33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9050"/>
                  <wp:effectExtent l="0" t="0" r="5715" b="3810"/>
                  <wp:wrapNone/>
                  <wp:docPr id="420" name="图片_3_SpCnt_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0" name="图片_3_SpCnt_4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RNA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9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UCGUUGCCUUUCCGUUGUGAGGAUUACAGCAGGGCGAUU-P</w:t>
            </w:r>
          </w:p>
        </w:tc>
      </w:tr>
    </w:tbl>
    <w:p w14:paraId="62EC7244"/>
    <w:p w14:paraId="0FEAA5F5">
      <w:pPr>
        <w:rPr>
          <w:rFonts w:hint="eastAsia" w:eastAsiaTheme="minorEastAsia"/>
          <w:lang w:eastAsia="zh-CN"/>
        </w:rPr>
      </w:pPr>
      <w:bookmarkStart w:id="3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2880" cy="1965960"/>
            <wp:effectExtent l="0" t="0" r="10160" b="0"/>
            <wp:docPr id="1" name="图片 1" descr="s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p w14:paraId="24366484">
      <w:pPr>
        <w:pStyle w:val="2"/>
        <w:numPr>
          <w:ilvl w:val="0"/>
          <w:numId w:val="0"/>
        </w:numPr>
        <w:rPr>
          <w:rFonts w:hint="default"/>
          <w:lang w:val="en-US" w:eastAsia="zh-CN"/>
        </w:rPr>
      </w:pPr>
      <w:r>
        <w:t xml:space="preserve">Sup Figure </w:t>
      </w:r>
      <w:r>
        <w:fldChar w:fldCharType="begin"/>
      </w:r>
      <w:r>
        <w:instrText xml:space="preserve"> SEQ Sup_Figur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  <w:lang w:val="en-US" w:eastAsia="zh-CN"/>
        </w:rPr>
        <w:t xml:space="preserve"> Amplification Plots and Standard Curves of One-Enzyme One-Step RT-qPCR Quantification of CD9-Aptamer (10</w:t>
      </w:r>
      <w:r>
        <w:rPr>
          <w:rFonts w:hint="eastAsia"/>
          <w:vertAlign w:val="superscript"/>
          <w:lang w:val="en-US" w:eastAsia="zh-CN"/>
        </w:rPr>
        <w:t>-8</w:t>
      </w:r>
      <w:r>
        <w:rPr>
          <w:rFonts w:hint="eastAsia"/>
          <w:vertAlign w:val="baseline"/>
          <w:lang w:val="en-US" w:eastAsia="zh-CN"/>
        </w:rPr>
        <w:t xml:space="preserve"> ~ </w:t>
      </w:r>
      <w:r>
        <w:rPr>
          <w:rFonts w:hint="eastAsia"/>
          <w:lang w:val="en-US" w:eastAsia="zh-CN"/>
        </w:rPr>
        <w:t>10</w:t>
      </w:r>
      <w:r>
        <w:rPr>
          <w:rFonts w:hint="eastAsia"/>
          <w:vertAlign w:val="superscript"/>
          <w:lang w:val="en-US" w:eastAsia="zh-CN"/>
        </w:rPr>
        <w:t>-14</w:t>
      </w:r>
      <w:r>
        <w:rPr>
          <w:rFonts w:hint="eastAsia"/>
          <w:lang w:val="en-US" w:eastAsia="zh-CN"/>
        </w:rPr>
        <w:t xml:space="preserve"> M). Taq polymerase (D7211, Beyotime; M0267,NEB)</w:t>
      </w:r>
    </w:p>
    <w:p w14:paraId="6E7F9FFA">
      <w:pPr>
        <w:pStyle w:val="2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2C192E"/>
    <w:rsid w:val="0FD96A59"/>
    <w:rsid w:val="21BF7A42"/>
    <w:rsid w:val="315B7806"/>
    <w:rsid w:val="44E02EF5"/>
    <w:rsid w:val="492C192E"/>
    <w:rsid w:val="62167C92"/>
    <w:rsid w:val="67C85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9</Words>
  <Characters>1446</Characters>
  <Lines>0</Lines>
  <Paragraphs>0</Paragraphs>
  <TotalTime>4</TotalTime>
  <ScaleCrop>false</ScaleCrop>
  <LinksUpToDate>false</LinksUpToDate>
  <CharactersWithSpaces>153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08:41:00Z</dcterms:created>
  <dc:creator>TITIME</dc:creator>
  <cp:lastModifiedBy>TITIME</cp:lastModifiedBy>
  <dcterms:modified xsi:type="dcterms:W3CDTF">2025-04-07T12:21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EB235C98DC44CB4A86920F3DCBC7424_11</vt:lpwstr>
  </property>
  <property fmtid="{D5CDD505-2E9C-101B-9397-08002B2CF9AE}" pid="4" name="KSOTemplateDocerSaveRecord">
    <vt:lpwstr>eyJoZGlkIjoiNWU1N2U4ZTlmNmFhZmQ3YjAyMzMzNjczNWNiZTg1YjgiLCJ1c2VySWQiOiIxMjMzMjA3MzQifQ==</vt:lpwstr>
  </property>
</Properties>
</file>